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BEAE" w14:textId="758F7F54" w:rsidR="00FE4621" w:rsidRPr="005F5350" w:rsidRDefault="00E81C76" w:rsidP="00FE4621">
      <w:pPr>
        <w:pStyle w:val="BodyText"/>
        <w:spacing w:line="360" w:lineRule="auto"/>
        <w:ind w:right="0"/>
        <w:jc w:val="center"/>
        <w:rPr>
          <w:rFonts w:eastAsiaTheme="majorEastAsia"/>
          <w:b/>
          <w:bCs/>
          <w:spacing w:val="-10"/>
          <w:kern w:val="28"/>
          <w:sz w:val="40"/>
          <w:szCs w:val="40"/>
        </w:rPr>
      </w:pPr>
      <w:r w:rsidRPr="005F5350">
        <w:rPr>
          <w:rFonts w:eastAsiaTheme="majorEastAsia"/>
          <w:b/>
          <w:bCs/>
          <w:spacing w:val="-10"/>
          <w:kern w:val="28"/>
          <w:sz w:val="40"/>
          <w:szCs w:val="40"/>
        </w:rPr>
        <w:t>Supplementary Information</w:t>
      </w:r>
    </w:p>
    <w:p w14:paraId="220ECDCC" w14:textId="77777777" w:rsidR="00E81C76" w:rsidRDefault="00E81C76" w:rsidP="00FE4621">
      <w:pPr>
        <w:pStyle w:val="BodyText"/>
        <w:spacing w:line="360" w:lineRule="auto"/>
        <w:ind w:right="0"/>
        <w:jc w:val="center"/>
        <w:rPr>
          <w:rFonts w:eastAsiaTheme="majorEastAsia"/>
          <w:spacing w:val="-10"/>
          <w:kern w:val="28"/>
          <w:sz w:val="40"/>
          <w:szCs w:val="40"/>
        </w:rPr>
      </w:pPr>
    </w:p>
    <w:p w14:paraId="4A9AED34" w14:textId="3EEFB3DF" w:rsidR="00FE4621" w:rsidRPr="005F5350" w:rsidRDefault="00FE4621" w:rsidP="00E81C76">
      <w:pPr>
        <w:pStyle w:val="BodyText"/>
        <w:spacing w:line="360" w:lineRule="auto"/>
        <w:ind w:right="0"/>
        <w:jc w:val="left"/>
        <w:rPr>
          <w:rFonts w:eastAsiaTheme="majorEastAsia"/>
          <w:b/>
          <w:bCs/>
          <w:spacing w:val="-10"/>
          <w:kern w:val="28"/>
          <w:sz w:val="36"/>
          <w:szCs w:val="36"/>
        </w:rPr>
      </w:pPr>
      <w:r w:rsidRPr="005F5350">
        <w:rPr>
          <w:rFonts w:eastAsiaTheme="majorEastAsia"/>
          <w:b/>
          <w:bCs/>
          <w:spacing w:val="-10"/>
          <w:kern w:val="28"/>
          <w:sz w:val="36"/>
          <w:szCs w:val="36"/>
        </w:rPr>
        <w:t xml:space="preserve">H-ferritin nanoparticle-mediated </w:t>
      </w:r>
      <w:r w:rsidR="00E371F0">
        <w:rPr>
          <w:rFonts w:eastAsiaTheme="majorEastAsia"/>
          <w:b/>
          <w:bCs/>
          <w:spacing w:val="-10"/>
          <w:kern w:val="28"/>
          <w:sz w:val="36"/>
          <w:szCs w:val="36"/>
        </w:rPr>
        <w:t>antibody</w:t>
      </w:r>
      <w:r w:rsidRPr="005F5350">
        <w:rPr>
          <w:rFonts w:eastAsiaTheme="majorEastAsia"/>
          <w:b/>
          <w:bCs/>
          <w:spacing w:val="-10"/>
          <w:kern w:val="28"/>
          <w:sz w:val="36"/>
          <w:szCs w:val="36"/>
        </w:rPr>
        <w:t xml:space="preserve"> delivery across the blood-brain barrier</w:t>
      </w:r>
    </w:p>
    <w:p w14:paraId="3F42584C" w14:textId="77777777" w:rsidR="00E81C76" w:rsidRPr="003453AE" w:rsidRDefault="00E81C76" w:rsidP="00E81C76">
      <w:pPr>
        <w:pStyle w:val="BodyText"/>
        <w:spacing w:line="360" w:lineRule="auto"/>
        <w:ind w:right="0"/>
        <w:jc w:val="left"/>
        <w:rPr>
          <w:b/>
          <w:sz w:val="40"/>
          <w:szCs w:val="40"/>
        </w:rPr>
      </w:pPr>
    </w:p>
    <w:p w14:paraId="348ABCD5" w14:textId="44F83541" w:rsidR="00FE4621" w:rsidRDefault="00FE4621" w:rsidP="00E81C76">
      <w:pPr>
        <w:pStyle w:val="BodyText"/>
        <w:spacing w:line="360" w:lineRule="auto"/>
        <w:jc w:val="left"/>
        <w:rPr>
          <w:spacing w:val="-2"/>
        </w:rPr>
      </w:pPr>
      <w:r w:rsidRPr="00DE755E">
        <w:t>Ziwei</w:t>
      </w:r>
      <w:r w:rsidRPr="00DE755E">
        <w:rPr>
          <w:spacing w:val="-1"/>
        </w:rPr>
        <w:t xml:space="preserve"> </w:t>
      </w:r>
      <w:r w:rsidRPr="00DE755E">
        <w:rPr>
          <w:spacing w:val="-2"/>
        </w:rPr>
        <w:t>Yuan</w:t>
      </w:r>
      <w:r w:rsidRPr="00DE755E">
        <w:rPr>
          <w:spacing w:val="-2"/>
          <w:vertAlign w:val="superscript"/>
        </w:rPr>
        <w:t>1</w:t>
      </w:r>
      <w:r w:rsidRPr="00DE755E">
        <w:rPr>
          <w:spacing w:val="-2"/>
        </w:rPr>
        <w:t>, Laura Rué</w:t>
      </w:r>
      <w:r w:rsidRPr="00DE755E">
        <w:rPr>
          <w:spacing w:val="-2"/>
          <w:vertAlign w:val="superscript"/>
        </w:rPr>
        <w:t>1</w:t>
      </w:r>
      <w:r w:rsidRPr="00DE755E">
        <w:rPr>
          <w:spacing w:val="-2"/>
        </w:rPr>
        <w:t>, Tom Jaspers</w:t>
      </w:r>
      <w:r w:rsidRPr="00DE755E">
        <w:rPr>
          <w:spacing w:val="-2"/>
          <w:vertAlign w:val="superscript"/>
        </w:rPr>
        <w:t>1</w:t>
      </w:r>
      <w:r w:rsidRPr="00DE755E">
        <w:rPr>
          <w:spacing w:val="-2"/>
        </w:rPr>
        <w:t>, Marie-Lynn Cuypers</w:t>
      </w:r>
      <w:r w:rsidRPr="00DE755E">
        <w:rPr>
          <w:spacing w:val="-2"/>
          <w:vertAlign w:val="superscript"/>
        </w:rPr>
        <w:t>1</w:t>
      </w:r>
      <w:r w:rsidRPr="00DE755E">
        <w:rPr>
          <w:spacing w:val="-2"/>
        </w:rPr>
        <w:t>, and Maarten Dewilde</w:t>
      </w:r>
      <w:r w:rsidRPr="00DE755E">
        <w:rPr>
          <w:spacing w:val="-2"/>
          <w:vertAlign w:val="superscript"/>
        </w:rPr>
        <w:t>1,2,*</w:t>
      </w:r>
      <w:r w:rsidRPr="006A7968">
        <w:rPr>
          <w:spacing w:val="-2"/>
        </w:rPr>
        <w:t xml:space="preserve"> </w:t>
      </w:r>
    </w:p>
    <w:p w14:paraId="497B0228" w14:textId="77777777" w:rsidR="00FE4621" w:rsidRDefault="00FE4621" w:rsidP="00FE4621">
      <w:pPr>
        <w:pStyle w:val="BodyText"/>
        <w:spacing w:line="360" w:lineRule="auto"/>
        <w:jc w:val="center"/>
        <w:rPr>
          <w:spacing w:val="-2"/>
        </w:rPr>
      </w:pPr>
    </w:p>
    <w:p w14:paraId="0F0E9D03" w14:textId="77777777" w:rsidR="00FE4621" w:rsidRDefault="00FE4621" w:rsidP="00FE4621">
      <w:pPr>
        <w:pStyle w:val="BodyText"/>
        <w:spacing w:line="360" w:lineRule="auto"/>
        <w:jc w:val="center"/>
        <w:rPr>
          <w:spacing w:val="-2"/>
        </w:rPr>
      </w:pPr>
    </w:p>
    <w:p w14:paraId="3EAA45D2" w14:textId="77777777" w:rsidR="00FE4621" w:rsidRPr="006A7968" w:rsidRDefault="00FE4621" w:rsidP="00FE4621">
      <w:pPr>
        <w:pStyle w:val="BodyText"/>
        <w:spacing w:line="360" w:lineRule="auto"/>
        <w:jc w:val="center"/>
      </w:pPr>
    </w:p>
    <w:p w14:paraId="254558F1" w14:textId="77777777" w:rsidR="00FE4621" w:rsidRDefault="00FE4621" w:rsidP="007445DF">
      <w:pPr>
        <w:pStyle w:val="BodyText"/>
        <w:numPr>
          <w:ilvl w:val="0"/>
          <w:numId w:val="1"/>
        </w:numPr>
        <w:spacing w:line="360" w:lineRule="auto"/>
        <w:ind w:left="360" w:right="0"/>
        <w:jc w:val="left"/>
        <w:rPr>
          <w:spacing w:val="-2"/>
        </w:rPr>
      </w:pPr>
      <w:r w:rsidRPr="00432AF7">
        <w:rPr>
          <w:spacing w:val="-2"/>
        </w:rPr>
        <w:t>Laboratory for Therapeutic and Diagnostic Antibodies, KU Leuven - University of Leuven, O&amp;N II Herestraat 49 box 820, 3000, Leuven, Belgium</w:t>
      </w:r>
    </w:p>
    <w:p w14:paraId="7071CC3F" w14:textId="77777777" w:rsidR="00FE4621" w:rsidRDefault="00FE4621" w:rsidP="007445DF">
      <w:pPr>
        <w:pStyle w:val="BodyText"/>
        <w:numPr>
          <w:ilvl w:val="0"/>
          <w:numId w:val="1"/>
        </w:numPr>
        <w:spacing w:line="360" w:lineRule="auto"/>
        <w:ind w:left="360" w:right="0"/>
        <w:jc w:val="left"/>
        <w:rPr>
          <w:spacing w:val="-2"/>
        </w:rPr>
      </w:pPr>
      <w:r w:rsidRPr="00C47CC4">
        <w:rPr>
          <w:spacing w:val="-2"/>
        </w:rPr>
        <w:t>PharmAbs - the KU Leuven Antibody Center, KU Leuven - University of Leuven, O&amp;N II Herestraat 49 box 820, 3000, Leuven, Belgium</w:t>
      </w:r>
    </w:p>
    <w:p w14:paraId="07079EE4" w14:textId="77777777" w:rsidR="007445DF" w:rsidRDefault="007445DF" w:rsidP="007445DF">
      <w:pPr>
        <w:pStyle w:val="BodyText"/>
        <w:spacing w:line="360" w:lineRule="auto"/>
        <w:ind w:right="0"/>
        <w:jc w:val="left"/>
        <w:rPr>
          <w:spacing w:val="-2"/>
        </w:rPr>
      </w:pPr>
    </w:p>
    <w:p w14:paraId="45A257BE" w14:textId="6580A36A" w:rsidR="00FE4621" w:rsidRDefault="00FE4621" w:rsidP="007445DF">
      <w:pPr>
        <w:pStyle w:val="BodyText"/>
        <w:spacing w:line="360" w:lineRule="auto"/>
        <w:ind w:right="0"/>
        <w:jc w:val="left"/>
        <w:rPr>
          <w:spacing w:val="-2"/>
        </w:rPr>
      </w:pPr>
      <w:r w:rsidRPr="001425AA">
        <w:rPr>
          <w:spacing w:val="-2"/>
        </w:rPr>
        <w:t>* Corresponding author</w:t>
      </w:r>
      <w:r w:rsidR="000413F0" w:rsidRPr="000413F0">
        <w:rPr>
          <w:spacing w:val="-2"/>
        </w:rPr>
        <w:t>: maarten.dewilde@kuleuven.be</w:t>
      </w:r>
      <w:r w:rsidRPr="001425AA">
        <w:rPr>
          <w:spacing w:val="-2"/>
        </w:rPr>
        <w:t xml:space="preserve"> </w:t>
      </w:r>
      <w:r w:rsidR="0028257A">
        <w:rPr>
          <w:spacing w:val="-2"/>
        </w:rPr>
        <w:t>(M.D.)</w:t>
      </w:r>
    </w:p>
    <w:p w14:paraId="6A9F25FF" w14:textId="77777777" w:rsidR="00F0530F" w:rsidRDefault="00F0530F" w:rsidP="00FE4621">
      <w:pPr>
        <w:pStyle w:val="BodyText"/>
        <w:spacing w:line="360" w:lineRule="auto"/>
        <w:ind w:left="360"/>
        <w:jc w:val="left"/>
        <w:rPr>
          <w:spacing w:val="-2"/>
        </w:rPr>
      </w:pPr>
    </w:p>
    <w:p w14:paraId="40E78312" w14:textId="77777777" w:rsidR="00F0530F" w:rsidRDefault="00F0530F" w:rsidP="00DC7B30">
      <w:pPr>
        <w:pStyle w:val="BodyText"/>
        <w:spacing w:line="360" w:lineRule="auto"/>
        <w:jc w:val="left"/>
        <w:rPr>
          <w:spacing w:val="-2"/>
        </w:rPr>
        <w:sectPr w:rsidR="00F0530F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205449AC" w14:textId="08322237" w:rsidR="00141E27" w:rsidRDefault="00141E27" w:rsidP="00141E27">
      <w:pPr>
        <w:jc w:val="center"/>
      </w:pPr>
    </w:p>
    <w:p w14:paraId="395AEB89" w14:textId="6EE8BD01" w:rsidR="00045524" w:rsidRDefault="00045524" w:rsidP="00141E27">
      <w:pPr>
        <w:jc w:val="center"/>
      </w:pPr>
    </w:p>
    <w:p w14:paraId="28D695B8" w14:textId="0AA997C5" w:rsidR="00045524" w:rsidRDefault="00045524" w:rsidP="00141E27">
      <w:pPr>
        <w:jc w:val="center"/>
      </w:pPr>
      <w:r>
        <w:rPr>
          <w:noProof/>
        </w:rPr>
        <w:drawing>
          <wp:inline distT="0" distB="0" distL="0" distR="0" wp14:anchorId="273004E9" wp14:editId="464A675D">
            <wp:extent cx="5972810" cy="3359785"/>
            <wp:effectExtent l="0" t="0" r="8890" b="0"/>
            <wp:docPr id="2143631163" name="Picture 2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31163" name="Picture 2" descr="A close-up of a test resul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DE62E" w14:textId="5D11DD36" w:rsidR="00EF45E8" w:rsidRPr="00F855F1" w:rsidRDefault="00141E27" w:rsidP="0004604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2519C">
        <w:rPr>
          <w:rFonts w:ascii="Arial" w:hAnsi="Arial" w:cs="Arial"/>
          <w:b/>
          <w:bCs/>
        </w:rPr>
        <w:t>Figure</w:t>
      </w:r>
      <w:r w:rsidRPr="00C02C22">
        <w:rPr>
          <w:rFonts w:ascii="Arial" w:hAnsi="Arial" w:cs="Arial"/>
          <w:b/>
          <w:bCs/>
        </w:rPr>
        <w:t xml:space="preserve"> </w:t>
      </w:r>
      <w:r w:rsidR="00423F6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C02C22">
        <w:rPr>
          <w:rFonts w:ascii="Arial" w:hAnsi="Arial" w:cs="Arial"/>
          <w:b/>
          <w:bCs/>
        </w:rPr>
        <w:t xml:space="preserve"> </w:t>
      </w:r>
      <w:r w:rsidR="00EF45E8" w:rsidRPr="00B34AA3">
        <w:rPr>
          <w:rFonts w:ascii="Arial" w:hAnsi="Arial" w:cs="Arial"/>
          <w:b/>
          <w:bCs/>
        </w:rPr>
        <w:t xml:space="preserve">SDS-PAGE analysis of </w:t>
      </w:r>
      <w:r w:rsidR="00EF45E8" w:rsidRPr="00B8305F">
        <w:rPr>
          <w:rFonts w:ascii="Arial" w:hAnsi="Arial" w:cs="Arial"/>
          <w:b/>
          <w:bCs/>
        </w:rPr>
        <w:t>1A11-HFn</w:t>
      </w:r>
      <w:r w:rsidR="00EF45E8" w:rsidRPr="00B34AA3">
        <w:rPr>
          <w:rFonts w:ascii="Arial" w:hAnsi="Arial" w:cs="Arial"/>
          <w:b/>
          <w:bCs/>
        </w:rPr>
        <w:t xml:space="preserve"> </w:t>
      </w:r>
      <w:r w:rsidR="00EF45E8">
        <w:rPr>
          <w:rFonts w:ascii="Arial" w:hAnsi="Arial" w:cs="Arial"/>
          <w:b/>
          <w:bCs/>
        </w:rPr>
        <w:t>NPs</w:t>
      </w:r>
      <w:r w:rsidR="00EF45E8" w:rsidRPr="00B34AA3">
        <w:rPr>
          <w:rFonts w:ascii="Arial" w:hAnsi="Arial" w:cs="Arial"/>
          <w:b/>
          <w:bCs/>
        </w:rPr>
        <w:t>.</w:t>
      </w:r>
      <w:r w:rsidR="00EF45E8" w:rsidRPr="00B34AA3">
        <w:rPr>
          <w:rFonts w:ascii="Arial" w:hAnsi="Arial" w:cs="Arial"/>
        </w:rPr>
        <w:t xml:space="preserve"> </w:t>
      </w:r>
      <w:r w:rsidRPr="00A46D37">
        <w:rPr>
          <w:rFonts w:ascii="Arial" w:hAnsi="Arial" w:cs="Arial"/>
        </w:rPr>
        <w:t>Schematic</w:t>
      </w:r>
      <w:r w:rsidR="00046040">
        <w:rPr>
          <w:rFonts w:ascii="Arial" w:hAnsi="Arial" w:cs="Arial"/>
        </w:rPr>
        <w:t xml:space="preserve"> </w:t>
      </w:r>
      <w:r w:rsidRPr="00A46D37">
        <w:rPr>
          <w:rFonts w:ascii="Arial" w:hAnsi="Arial" w:cs="Arial"/>
        </w:rPr>
        <w:t>representation of subunit release mechanism following reducing SDS-PAGE</w:t>
      </w:r>
      <w:r w:rsidR="00EF45E8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</w:t>
      </w:r>
      <w:r w:rsidR="00EF45E8" w:rsidRPr="00B34AA3">
        <w:rPr>
          <w:rFonts w:ascii="Arial" w:hAnsi="Arial" w:cs="Arial"/>
        </w:rPr>
        <w:t xml:space="preserve">SDS-PAGE results for the </w:t>
      </w:r>
      <w:r w:rsidR="00C222C0">
        <w:rPr>
          <w:rFonts w:ascii="Arial" w:hAnsi="Arial" w:cs="Arial"/>
        </w:rPr>
        <w:t xml:space="preserve">generated </w:t>
      </w:r>
      <w:r w:rsidR="00EF45E8" w:rsidRPr="00B8305F">
        <w:rPr>
          <w:rFonts w:ascii="Arial" w:hAnsi="Arial" w:cs="Arial"/>
        </w:rPr>
        <w:t xml:space="preserve">1A11-HFn </w:t>
      </w:r>
      <w:r w:rsidR="00046040">
        <w:rPr>
          <w:rFonts w:ascii="Arial" w:hAnsi="Arial" w:cs="Arial"/>
        </w:rPr>
        <w:t>NP</w:t>
      </w:r>
      <w:r w:rsidR="00EF45E8">
        <w:rPr>
          <w:rFonts w:ascii="Arial" w:hAnsi="Arial" w:cs="Arial"/>
        </w:rPr>
        <w:t>s</w:t>
      </w:r>
      <w:r w:rsidR="00EF45E8" w:rsidRPr="00B34AA3">
        <w:rPr>
          <w:rFonts w:ascii="Arial" w:hAnsi="Arial" w:cs="Arial"/>
        </w:rPr>
        <w:t>.</w:t>
      </w:r>
    </w:p>
    <w:p w14:paraId="07E59666" w14:textId="77777777" w:rsidR="00EF45E8" w:rsidRDefault="00EF45E8" w:rsidP="0047463E">
      <w:pPr>
        <w:jc w:val="center"/>
        <w:rPr>
          <w:rFonts w:ascii="Arial" w:hAnsi="Arial" w:cs="Arial"/>
        </w:rPr>
      </w:pPr>
    </w:p>
    <w:p w14:paraId="7A9AC193" w14:textId="77777777" w:rsidR="00333930" w:rsidRDefault="00333930" w:rsidP="00141E27">
      <w:pPr>
        <w:rPr>
          <w:rFonts w:ascii="Arial" w:hAnsi="Arial" w:cs="Arial"/>
        </w:rPr>
        <w:sectPr w:rsidR="00333930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6D13DB61" w14:textId="60366C43" w:rsidR="005F2813" w:rsidRDefault="008B7C4C" w:rsidP="005F281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2E42CFE" wp14:editId="0A089866">
            <wp:extent cx="5972810" cy="2047875"/>
            <wp:effectExtent l="0" t="0" r="8890" b="9525"/>
            <wp:docPr id="1599094420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094420" name="Picture 2" descr="A diagram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40BB4" w14:textId="0336D43F" w:rsidR="005F2813" w:rsidRDefault="006B0FF1" w:rsidP="0093795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1E194B">
        <w:rPr>
          <w:rFonts w:ascii="Arial" w:hAnsi="Arial" w:cs="Arial"/>
          <w:b/>
          <w:bCs/>
        </w:rPr>
        <w:t xml:space="preserve"> </w:t>
      </w:r>
      <w:r w:rsidR="00E2519C">
        <w:rPr>
          <w:rFonts w:ascii="Arial" w:hAnsi="Arial" w:cs="Arial"/>
          <w:b/>
          <w:bCs/>
        </w:rPr>
        <w:t>Figure</w:t>
      </w:r>
      <w:r w:rsidR="005F2813" w:rsidRPr="001E194B">
        <w:rPr>
          <w:rFonts w:ascii="Arial" w:hAnsi="Arial" w:cs="Arial"/>
          <w:b/>
          <w:bCs/>
        </w:rPr>
        <w:t xml:space="preserve"> </w:t>
      </w:r>
      <w:r w:rsidR="00333930">
        <w:rPr>
          <w:rFonts w:ascii="Arial" w:hAnsi="Arial" w:cs="Arial"/>
          <w:b/>
          <w:bCs/>
        </w:rPr>
        <w:t>2</w:t>
      </w:r>
      <w:r w:rsidR="005F2813" w:rsidRPr="001E194B">
        <w:rPr>
          <w:rFonts w:ascii="Arial" w:hAnsi="Arial" w:cs="Arial"/>
          <w:b/>
          <w:bCs/>
        </w:rPr>
        <w:t xml:space="preserve">. ELISA binding to hBACE1 and hTfR1. </w:t>
      </w:r>
      <w:r w:rsidR="005F2813" w:rsidRPr="001E194B">
        <w:rPr>
          <w:rFonts w:ascii="Arial" w:hAnsi="Arial" w:cs="Arial"/>
        </w:rPr>
        <w:t xml:space="preserve">ELISA assessment of the binding activity of </w:t>
      </w:r>
      <w:r w:rsidR="00A908E8" w:rsidRPr="00A908E8">
        <w:rPr>
          <w:rFonts w:ascii="Arial" w:hAnsi="Arial" w:cs="Arial"/>
        </w:rPr>
        <w:t>1A11</w:t>
      </w:r>
      <w:r w:rsidR="00521DCD">
        <w:rPr>
          <w:rFonts w:ascii="Arial" w:hAnsi="Arial" w:cs="Arial"/>
        </w:rPr>
        <w:t xml:space="preserve"> </w:t>
      </w:r>
      <w:r w:rsidR="00A908E8">
        <w:rPr>
          <w:rFonts w:ascii="Arial" w:hAnsi="Arial" w:cs="Arial"/>
        </w:rPr>
        <w:t xml:space="preserve">and </w:t>
      </w:r>
      <w:r w:rsidR="005F2813" w:rsidRPr="001E194B">
        <w:rPr>
          <w:rFonts w:ascii="Arial" w:hAnsi="Arial" w:cs="Arial"/>
        </w:rPr>
        <w:t xml:space="preserve">the </w:t>
      </w:r>
      <w:r w:rsidR="00C1569D" w:rsidRPr="00C1569D">
        <w:rPr>
          <w:rFonts w:ascii="Arial" w:hAnsi="Arial" w:cs="Arial"/>
        </w:rPr>
        <w:t>1A11-HFn</w:t>
      </w:r>
      <w:r w:rsidR="00A908E8">
        <w:rPr>
          <w:rFonts w:ascii="Arial" w:hAnsi="Arial" w:cs="Arial"/>
        </w:rPr>
        <w:t xml:space="preserve"> </w:t>
      </w:r>
      <w:r w:rsidR="00911EFC">
        <w:rPr>
          <w:rFonts w:ascii="Arial" w:hAnsi="Arial" w:cs="Arial"/>
        </w:rPr>
        <w:t>NPs</w:t>
      </w:r>
      <w:r w:rsidR="00911EFC" w:rsidRPr="00C1569D">
        <w:rPr>
          <w:rFonts w:ascii="Arial" w:hAnsi="Arial" w:cs="Arial"/>
        </w:rPr>
        <w:t xml:space="preserve"> </w:t>
      </w:r>
      <w:r w:rsidR="005F2813" w:rsidRPr="001E194B">
        <w:rPr>
          <w:rFonts w:ascii="Arial" w:hAnsi="Arial" w:cs="Arial"/>
        </w:rPr>
        <w:t xml:space="preserve">to hBACE1 </w:t>
      </w:r>
      <w:r w:rsidR="005F2813" w:rsidRPr="005F370F">
        <w:rPr>
          <w:rFonts w:ascii="Arial" w:hAnsi="Arial" w:cs="Arial"/>
          <w:b/>
          <w:bCs/>
        </w:rPr>
        <w:t>(A)</w:t>
      </w:r>
      <w:r w:rsidR="005F2813" w:rsidRPr="001E194B">
        <w:rPr>
          <w:rFonts w:ascii="Arial" w:hAnsi="Arial" w:cs="Arial"/>
        </w:rPr>
        <w:t xml:space="preserve"> and hTfR1 </w:t>
      </w:r>
      <w:r w:rsidR="005F2813" w:rsidRPr="005F370F">
        <w:rPr>
          <w:rFonts w:ascii="Arial" w:hAnsi="Arial" w:cs="Arial"/>
          <w:b/>
          <w:bCs/>
        </w:rPr>
        <w:t>(B)</w:t>
      </w:r>
      <w:r w:rsidR="005F2813" w:rsidRPr="005F370F">
        <w:rPr>
          <w:rFonts w:ascii="Arial" w:hAnsi="Arial" w:cs="Arial"/>
        </w:rPr>
        <w:t>.</w:t>
      </w:r>
    </w:p>
    <w:p w14:paraId="19496E87" w14:textId="77777777" w:rsidR="00DC7B30" w:rsidRPr="00DC7B30" w:rsidRDefault="00DC7B30" w:rsidP="00DC7B30">
      <w:pPr>
        <w:rPr>
          <w:rFonts w:ascii="Arial" w:hAnsi="Arial" w:cs="Arial"/>
        </w:rPr>
      </w:pPr>
    </w:p>
    <w:p w14:paraId="7BC739CE" w14:textId="77777777" w:rsidR="00DC7B30" w:rsidRPr="00DC7B30" w:rsidRDefault="00DC7B30" w:rsidP="00DC7B30">
      <w:pPr>
        <w:rPr>
          <w:rFonts w:ascii="Arial" w:hAnsi="Arial" w:cs="Arial"/>
        </w:rPr>
      </w:pPr>
    </w:p>
    <w:p w14:paraId="47938113" w14:textId="77777777" w:rsidR="00DC7B30" w:rsidRPr="00DC7B30" w:rsidRDefault="00DC7B30" w:rsidP="00DC7B30">
      <w:pPr>
        <w:rPr>
          <w:rFonts w:ascii="Arial" w:hAnsi="Arial" w:cs="Arial"/>
        </w:rPr>
      </w:pPr>
    </w:p>
    <w:p w14:paraId="1AFA6D59" w14:textId="77777777" w:rsidR="00DC7B30" w:rsidRPr="00DC7B30" w:rsidRDefault="00DC7B30" w:rsidP="00DC7B30">
      <w:pPr>
        <w:rPr>
          <w:rFonts w:ascii="Arial" w:hAnsi="Arial" w:cs="Arial"/>
        </w:rPr>
      </w:pPr>
    </w:p>
    <w:p w14:paraId="34FB9D47" w14:textId="77777777" w:rsidR="00DC7B30" w:rsidRPr="00DC7B30" w:rsidRDefault="00DC7B30" w:rsidP="00DC7B30">
      <w:pPr>
        <w:rPr>
          <w:rFonts w:ascii="Arial" w:hAnsi="Arial" w:cs="Arial"/>
        </w:rPr>
      </w:pPr>
    </w:p>
    <w:p w14:paraId="6F666E70" w14:textId="77777777" w:rsidR="00DC7B30" w:rsidRPr="00DC7B30" w:rsidRDefault="00DC7B30" w:rsidP="00DC7B30">
      <w:pPr>
        <w:rPr>
          <w:rFonts w:ascii="Arial" w:hAnsi="Arial" w:cs="Arial"/>
        </w:rPr>
      </w:pPr>
    </w:p>
    <w:p w14:paraId="0807017A" w14:textId="77777777" w:rsidR="00DC7B30" w:rsidRPr="00DC7B30" w:rsidRDefault="00DC7B30" w:rsidP="00DC7B30">
      <w:pPr>
        <w:rPr>
          <w:rFonts w:ascii="Arial" w:hAnsi="Arial" w:cs="Arial"/>
        </w:rPr>
      </w:pPr>
    </w:p>
    <w:p w14:paraId="49B71B94" w14:textId="77777777" w:rsidR="00DC7B30" w:rsidRPr="00DC7B30" w:rsidRDefault="00DC7B30" w:rsidP="00DC7B30">
      <w:pPr>
        <w:rPr>
          <w:rFonts w:ascii="Arial" w:hAnsi="Arial" w:cs="Arial"/>
        </w:rPr>
      </w:pPr>
    </w:p>
    <w:p w14:paraId="5FFC5A12" w14:textId="77777777" w:rsidR="00DC7B30" w:rsidRPr="00DC7B30" w:rsidRDefault="00DC7B30" w:rsidP="00DC7B30">
      <w:pPr>
        <w:rPr>
          <w:rFonts w:ascii="Arial" w:hAnsi="Arial" w:cs="Arial"/>
        </w:rPr>
      </w:pPr>
    </w:p>
    <w:p w14:paraId="14930D92" w14:textId="77777777" w:rsidR="00DC7B30" w:rsidRPr="00DC7B30" w:rsidRDefault="00DC7B30" w:rsidP="00DC7B30">
      <w:pPr>
        <w:rPr>
          <w:rFonts w:ascii="Arial" w:hAnsi="Arial" w:cs="Arial"/>
        </w:rPr>
      </w:pPr>
    </w:p>
    <w:p w14:paraId="36B97A5D" w14:textId="77777777" w:rsidR="002C2EB1" w:rsidRPr="002C2EB1" w:rsidRDefault="002C2EB1" w:rsidP="002C2EB1">
      <w:pPr>
        <w:rPr>
          <w:rFonts w:ascii="Arial" w:hAnsi="Arial" w:cs="Arial"/>
        </w:rPr>
      </w:pPr>
    </w:p>
    <w:p w14:paraId="0E19235C" w14:textId="77777777" w:rsidR="002C2EB1" w:rsidRPr="002C2EB1" w:rsidRDefault="002C2EB1" w:rsidP="002C2EB1">
      <w:pPr>
        <w:rPr>
          <w:rFonts w:ascii="Arial" w:hAnsi="Arial" w:cs="Arial"/>
        </w:rPr>
      </w:pPr>
    </w:p>
    <w:p w14:paraId="0833F9F9" w14:textId="77777777" w:rsidR="002C2EB1" w:rsidRDefault="002C2EB1" w:rsidP="002C2EB1">
      <w:pPr>
        <w:rPr>
          <w:rFonts w:ascii="Arial" w:hAnsi="Arial" w:cs="Arial"/>
        </w:rPr>
        <w:sectPr w:rsidR="002C2EB1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tbl>
      <w:tblPr>
        <w:tblStyle w:val="TableGrid"/>
        <w:tblpPr w:leftFromText="141" w:rightFromText="141" w:horzAnchor="margin" w:tblpY="70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846"/>
        <w:gridCol w:w="3708"/>
        <w:gridCol w:w="918"/>
        <w:gridCol w:w="1054"/>
      </w:tblGrid>
      <w:tr w:rsidR="005B3BC7" w:rsidRPr="00A0346A" w14:paraId="703495B6" w14:textId="77777777" w:rsidTr="3FCF8554">
        <w:tc>
          <w:tcPr>
            <w:tcW w:w="1880" w:type="dxa"/>
            <w:vAlign w:val="center"/>
          </w:tcPr>
          <w:p w14:paraId="7605C9DF" w14:textId="1B3BD708" w:rsidR="00242FAD" w:rsidRPr="00A0346A" w:rsidRDefault="00242FAD" w:rsidP="005D46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46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igure/Segment</w:t>
            </w:r>
          </w:p>
        </w:tc>
        <w:tc>
          <w:tcPr>
            <w:tcW w:w="1846" w:type="dxa"/>
            <w:vAlign w:val="center"/>
          </w:tcPr>
          <w:p w14:paraId="571E6F2A" w14:textId="1F9F28BD" w:rsidR="00242FAD" w:rsidRPr="00A0346A" w:rsidRDefault="00242FAD" w:rsidP="005D46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46A">
              <w:rPr>
                <w:rFonts w:ascii="Arial" w:hAnsi="Arial" w:cs="Arial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3708" w:type="dxa"/>
            <w:vAlign w:val="center"/>
          </w:tcPr>
          <w:p w14:paraId="459B818A" w14:textId="6D0E92CA" w:rsidR="00242FAD" w:rsidRPr="00A0346A" w:rsidRDefault="00242FAD" w:rsidP="005D46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46A">
              <w:rPr>
                <w:rFonts w:ascii="Arial" w:hAnsi="Arial" w:cs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18" w:type="dxa"/>
            <w:vAlign w:val="center"/>
          </w:tcPr>
          <w:p w14:paraId="79C55875" w14:textId="67807882" w:rsidR="00242FAD" w:rsidRPr="00A0346A" w:rsidRDefault="00242FAD" w:rsidP="005D46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46A">
              <w:rPr>
                <w:rFonts w:ascii="Arial" w:hAnsi="Arial" w:cs="Arial"/>
                <w:b/>
                <w:bCs/>
                <w:sz w:val="20"/>
                <w:szCs w:val="20"/>
              </w:rPr>
              <w:t>α level</w:t>
            </w:r>
          </w:p>
        </w:tc>
        <w:tc>
          <w:tcPr>
            <w:tcW w:w="1054" w:type="dxa"/>
            <w:vAlign w:val="center"/>
          </w:tcPr>
          <w:p w14:paraId="22DF6BBA" w14:textId="470A1B2D" w:rsidR="00242FAD" w:rsidRPr="00A0346A" w:rsidRDefault="00242FAD" w:rsidP="005D46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46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5D4669" w:rsidRPr="00A0346A" w14:paraId="75AEE3AD" w14:textId="77777777" w:rsidTr="3FCF8554">
        <w:tc>
          <w:tcPr>
            <w:tcW w:w="1880" w:type="dxa"/>
            <w:vAlign w:val="center"/>
          </w:tcPr>
          <w:p w14:paraId="2C604A79" w14:textId="5651C585" w:rsidR="00A94F23" w:rsidRPr="00A0346A" w:rsidRDefault="00E2519C" w:rsidP="005D46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</w:t>
            </w:r>
            <w:r w:rsidR="00A94F23" w:rsidRPr="00A034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3C6B">
              <w:rPr>
                <w:rFonts w:ascii="Arial" w:hAnsi="Arial" w:cs="Arial"/>
                <w:sz w:val="16"/>
                <w:szCs w:val="16"/>
              </w:rPr>
              <w:t>6</w:t>
            </w:r>
            <w:r w:rsidR="00094C34" w:rsidRPr="00A0346A">
              <w:rPr>
                <w:rFonts w:ascii="Arial" w:hAnsi="Arial" w:cs="Arial"/>
                <w:sz w:val="16"/>
                <w:szCs w:val="16"/>
              </w:rPr>
              <w:t>A</w:t>
            </w:r>
            <w:r w:rsidR="005222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22CC" w:rsidRPr="00A0346A">
              <w:rPr>
                <w:rFonts w:ascii="Arial" w:hAnsi="Arial" w:cs="Arial"/>
                <w:sz w:val="16"/>
                <w:szCs w:val="16"/>
              </w:rPr>
              <w:t>(plasma)</w:t>
            </w:r>
          </w:p>
        </w:tc>
        <w:tc>
          <w:tcPr>
            <w:tcW w:w="1846" w:type="dxa"/>
            <w:vAlign w:val="center"/>
          </w:tcPr>
          <w:p w14:paraId="70F1AADE" w14:textId="6A0B84A1" w:rsidR="006F1106" w:rsidRPr="006F1106" w:rsidRDefault="006F1106" w:rsidP="006F11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6F1106">
              <w:rPr>
                <w:rFonts w:ascii="Arial" w:hAnsi="Arial" w:cs="Arial"/>
                <w:sz w:val="16"/>
                <w:szCs w:val="16"/>
              </w:rPr>
              <w:t>npaired t</w:t>
            </w:r>
          </w:p>
          <w:p w14:paraId="0515D868" w14:textId="4C388EB6" w:rsidR="00A94F23" w:rsidRPr="00A0346A" w:rsidRDefault="006F1106" w:rsidP="006F11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1106">
              <w:rPr>
                <w:rFonts w:ascii="Arial" w:hAnsi="Arial" w:cs="Arial"/>
                <w:sz w:val="16"/>
                <w:szCs w:val="16"/>
              </w:rPr>
              <w:t>test with Welch’s correction</w:t>
            </w:r>
          </w:p>
        </w:tc>
        <w:tc>
          <w:tcPr>
            <w:tcW w:w="3708" w:type="dxa"/>
            <w:vAlign w:val="center"/>
          </w:tcPr>
          <w:p w14:paraId="321BB618" w14:textId="520603DD" w:rsidR="00A94F23" w:rsidRPr="00A0346A" w:rsidRDefault="006A0970" w:rsidP="005D46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</w:t>
            </w:r>
            <w:r w:rsidR="00521D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94F23" w:rsidRPr="00A0346A">
              <w:rPr>
                <w:rFonts w:ascii="Arial" w:hAnsi="Arial" w:cs="Arial"/>
                <w:sz w:val="16"/>
                <w:szCs w:val="16"/>
              </w:rPr>
              <w:t xml:space="preserve">vs. </w:t>
            </w:r>
            <w:r w:rsidRPr="00A0346A">
              <w:rPr>
                <w:rFonts w:ascii="Arial" w:hAnsi="Arial" w:cs="Arial"/>
                <w:sz w:val="16"/>
                <w:szCs w:val="16"/>
              </w:rPr>
              <w:t>1A11-HFn</w:t>
            </w:r>
            <w:r w:rsidR="00A276AA" w:rsidRPr="00A0346A">
              <w:rPr>
                <w:rFonts w:ascii="Arial" w:hAnsi="Arial" w:cs="Arial"/>
                <w:sz w:val="16"/>
                <w:szCs w:val="16"/>
              </w:rPr>
              <w:t xml:space="preserve"> D1</w:t>
            </w:r>
            <w:r w:rsidR="00CB64C0" w:rsidRPr="00A0346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18" w:type="dxa"/>
            <w:vAlign w:val="center"/>
          </w:tcPr>
          <w:p w14:paraId="6C2585EA" w14:textId="6C6E76F5" w:rsidR="00A94F23" w:rsidRPr="00A0346A" w:rsidRDefault="00A94F23" w:rsidP="005D46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  <w:vAlign w:val="center"/>
          </w:tcPr>
          <w:p w14:paraId="768F61FB" w14:textId="31C0D476" w:rsidR="00A94F23" w:rsidRPr="00A0346A" w:rsidRDefault="004C4407" w:rsidP="00B021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2108">
              <w:rPr>
                <w:rFonts w:ascii="Arial" w:hAnsi="Arial" w:cs="Arial"/>
                <w:sz w:val="16"/>
                <w:szCs w:val="16"/>
              </w:rPr>
              <w:t>0.0019</w:t>
            </w:r>
          </w:p>
        </w:tc>
      </w:tr>
      <w:tr w:rsidR="00C679F6" w:rsidRPr="00A0346A" w14:paraId="01D9F959" w14:textId="77777777" w:rsidTr="3FCF8554">
        <w:trPr>
          <w:trHeight w:val="403"/>
        </w:trPr>
        <w:tc>
          <w:tcPr>
            <w:tcW w:w="1880" w:type="dxa"/>
            <w:vAlign w:val="center"/>
          </w:tcPr>
          <w:p w14:paraId="516149AD" w14:textId="65AB3E74" w:rsidR="00C679F6" w:rsidRPr="00A0346A" w:rsidRDefault="00E2519C" w:rsidP="00C67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</w:t>
            </w:r>
            <w:r w:rsidR="005222CC" w:rsidRPr="00A034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3C6B">
              <w:rPr>
                <w:rFonts w:ascii="Arial" w:hAnsi="Arial" w:cs="Arial"/>
                <w:sz w:val="16"/>
                <w:szCs w:val="16"/>
              </w:rPr>
              <w:t>6</w:t>
            </w:r>
            <w:r w:rsidR="00003BE1">
              <w:rPr>
                <w:rFonts w:ascii="Arial" w:hAnsi="Arial" w:cs="Arial"/>
                <w:sz w:val="16"/>
                <w:szCs w:val="16"/>
              </w:rPr>
              <w:t>B</w:t>
            </w:r>
            <w:r w:rsidR="005222C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22CC" w:rsidRPr="00A0346A">
              <w:rPr>
                <w:rFonts w:ascii="Arial" w:hAnsi="Arial" w:cs="Arial"/>
                <w:sz w:val="16"/>
                <w:szCs w:val="16"/>
              </w:rPr>
              <w:t>(brain)</w:t>
            </w:r>
          </w:p>
        </w:tc>
        <w:tc>
          <w:tcPr>
            <w:tcW w:w="1846" w:type="dxa"/>
            <w:vAlign w:val="center"/>
          </w:tcPr>
          <w:p w14:paraId="4E184DF4" w14:textId="77777777" w:rsidR="006F1106" w:rsidRPr="006F1106" w:rsidRDefault="006F1106" w:rsidP="006F11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6F1106">
              <w:rPr>
                <w:rFonts w:ascii="Arial" w:hAnsi="Arial" w:cs="Arial"/>
                <w:sz w:val="16"/>
                <w:szCs w:val="16"/>
              </w:rPr>
              <w:t>npaired t</w:t>
            </w:r>
          </w:p>
          <w:p w14:paraId="1C5445FF" w14:textId="7FAF97EF" w:rsidR="00C679F6" w:rsidRPr="00A0346A" w:rsidRDefault="006F1106" w:rsidP="006F11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1106">
              <w:rPr>
                <w:rFonts w:ascii="Arial" w:hAnsi="Arial" w:cs="Arial"/>
                <w:sz w:val="16"/>
                <w:szCs w:val="16"/>
              </w:rPr>
              <w:t>test with Welch’s correction</w:t>
            </w:r>
          </w:p>
        </w:tc>
        <w:tc>
          <w:tcPr>
            <w:tcW w:w="3708" w:type="dxa"/>
            <w:vAlign w:val="center"/>
          </w:tcPr>
          <w:p w14:paraId="680DFA70" w14:textId="4BCF290D" w:rsidR="00C679F6" w:rsidRPr="00A0346A" w:rsidRDefault="00C679F6" w:rsidP="00C67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</w:t>
            </w:r>
            <w:r w:rsidR="00521D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346A">
              <w:rPr>
                <w:rFonts w:ascii="Arial" w:hAnsi="Arial" w:cs="Arial"/>
                <w:sz w:val="16"/>
                <w:szCs w:val="16"/>
              </w:rPr>
              <w:t>vs. 1A11-HFn D1</w:t>
            </w:r>
          </w:p>
        </w:tc>
        <w:tc>
          <w:tcPr>
            <w:tcW w:w="918" w:type="dxa"/>
            <w:vAlign w:val="center"/>
          </w:tcPr>
          <w:p w14:paraId="7B4D7A5E" w14:textId="58D20F6E" w:rsidR="00C679F6" w:rsidRPr="00A0346A" w:rsidRDefault="00C679F6" w:rsidP="00C67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  <w:vAlign w:val="center"/>
          </w:tcPr>
          <w:p w14:paraId="665C66A0" w14:textId="0DA6D564" w:rsidR="00C679F6" w:rsidRPr="00A0346A" w:rsidRDefault="00C679F6" w:rsidP="00C67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F41442" w:rsidRPr="00A0346A" w14:paraId="7F1D7190" w14:textId="77777777" w:rsidTr="3FCF8554">
        <w:tc>
          <w:tcPr>
            <w:tcW w:w="1880" w:type="dxa"/>
            <w:vAlign w:val="center"/>
          </w:tcPr>
          <w:p w14:paraId="223F6A0E" w14:textId="591E5B1D" w:rsidR="00F41442" w:rsidRPr="00A0346A" w:rsidRDefault="00E2519C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</w:t>
            </w:r>
            <w:r w:rsidR="00F41442" w:rsidRPr="00A034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1F29">
              <w:rPr>
                <w:rFonts w:ascii="Arial" w:hAnsi="Arial" w:cs="Arial"/>
                <w:sz w:val="16"/>
                <w:szCs w:val="16"/>
              </w:rPr>
              <w:t>6C</w:t>
            </w:r>
            <w:r w:rsidR="00F41442" w:rsidRPr="00A0346A">
              <w:rPr>
                <w:rFonts w:ascii="Arial" w:hAnsi="Arial" w:cs="Arial"/>
                <w:sz w:val="16"/>
                <w:szCs w:val="16"/>
              </w:rPr>
              <w:t xml:space="preserve"> (plasma)</w:t>
            </w:r>
          </w:p>
        </w:tc>
        <w:tc>
          <w:tcPr>
            <w:tcW w:w="1846" w:type="dxa"/>
            <w:vAlign w:val="center"/>
          </w:tcPr>
          <w:p w14:paraId="75D460B2" w14:textId="71F2E56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3708" w:type="dxa"/>
          </w:tcPr>
          <w:p w14:paraId="6F8E73B0" w14:textId="14AE145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HFn_D1</w:t>
            </w:r>
          </w:p>
        </w:tc>
        <w:tc>
          <w:tcPr>
            <w:tcW w:w="918" w:type="dxa"/>
          </w:tcPr>
          <w:p w14:paraId="46F91DD9" w14:textId="0EBA513C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5DFAF1DC" w14:textId="689514DD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9988</w:t>
            </w:r>
          </w:p>
        </w:tc>
      </w:tr>
      <w:tr w:rsidR="00F41442" w:rsidRPr="00A0346A" w14:paraId="45F7F76D" w14:textId="77777777" w:rsidTr="3FCF8554">
        <w:tc>
          <w:tcPr>
            <w:tcW w:w="1880" w:type="dxa"/>
            <w:vAlign w:val="center"/>
          </w:tcPr>
          <w:p w14:paraId="279AB00D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460BD9C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3E56F02D" w14:textId="3EADA9A1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_D1</w:t>
            </w:r>
          </w:p>
        </w:tc>
        <w:tc>
          <w:tcPr>
            <w:tcW w:w="918" w:type="dxa"/>
          </w:tcPr>
          <w:p w14:paraId="2848B468" w14:textId="1CCB186E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083DCD41" w14:textId="3A4E4AA9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F41442" w:rsidRPr="00A0346A" w14:paraId="759C2FFB" w14:textId="77777777" w:rsidTr="3FCF8554">
        <w:tc>
          <w:tcPr>
            <w:tcW w:w="1880" w:type="dxa"/>
            <w:vAlign w:val="center"/>
          </w:tcPr>
          <w:p w14:paraId="54DBEF02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46CF479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32EB8A25" w14:textId="2751536A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1</w:t>
            </w:r>
          </w:p>
        </w:tc>
        <w:tc>
          <w:tcPr>
            <w:tcW w:w="918" w:type="dxa"/>
          </w:tcPr>
          <w:p w14:paraId="111F6C29" w14:textId="3674FF31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7D8515A4" w14:textId="68931035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</w:tr>
      <w:tr w:rsidR="00A0346A" w:rsidRPr="00A0346A" w14:paraId="7AAEFA52" w14:textId="77777777" w:rsidTr="3FCF8554">
        <w:tc>
          <w:tcPr>
            <w:tcW w:w="1880" w:type="dxa"/>
            <w:vAlign w:val="center"/>
          </w:tcPr>
          <w:p w14:paraId="513880E2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FB53D08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66F3616D" w14:textId="75F9DFBF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3</w:t>
            </w:r>
          </w:p>
        </w:tc>
        <w:tc>
          <w:tcPr>
            <w:tcW w:w="918" w:type="dxa"/>
          </w:tcPr>
          <w:p w14:paraId="21ED86D0" w14:textId="416EBC5D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3059A8D7" w14:textId="6CE1A0C9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4093</w:t>
            </w:r>
          </w:p>
        </w:tc>
      </w:tr>
      <w:tr w:rsidR="00F41442" w:rsidRPr="00A0346A" w14:paraId="5AF7863A" w14:textId="77777777" w:rsidTr="3FCF8554">
        <w:tc>
          <w:tcPr>
            <w:tcW w:w="1880" w:type="dxa"/>
            <w:vAlign w:val="center"/>
          </w:tcPr>
          <w:p w14:paraId="2C6E2C38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9A32581" w14:textId="7777777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22E29271" w14:textId="0E09A53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7</w:t>
            </w:r>
          </w:p>
        </w:tc>
        <w:tc>
          <w:tcPr>
            <w:tcW w:w="918" w:type="dxa"/>
          </w:tcPr>
          <w:p w14:paraId="6918C4F3" w14:textId="503D1327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76489E8D" w14:textId="26E22F90" w:rsidR="00F41442" w:rsidRPr="00A0346A" w:rsidRDefault="00F41442" w:rsidP="00F414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7551</w:t>
            </w:r>
          </w:p>
        </w:tc>
      </w:tr>
      <w:tr w:rsidR="00377906" w:rsidRPr="00A0346A" w14:paraId="78CAC950" w14:textId="77777777" w:rsidTr="3FCF8554">
        <w:tc>
          <w:tcPr>
            <w:tcW w:w="1880" w:type="dxa"/>
            <w:vAlign w:val="center"/>
          </w:tcPr>
          <w:p w14:paraId="211CED2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DC31183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6F83C3B3" w14:textId="4DBDEA59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</w:t>
            </w:r>
            <w:r w:rsidR="00F41442" w:rsidRPr="00A0346A">
              <w:rPr>
                <w:rFonts w:ascii="Arial" w:hAnsi="Arial" w:cs="Arial"/>
                <w:sz w:val="16"/>
                <w:szCs w:val="16"/>
              </w:rPr>
              <w:t>_</w:t>
            </w:r>
            <w:r w:rsidRPr="00A0346A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918" w:type="dxa"/>
            <w:vAlign w:val="center"/>
          </w:tcPr>
          <w:p w14:paraId="2CF7A6A2" w14:textId="1E4E84A3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33C07164" w14:textId="4543153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377906" w:rsidRPr="00A0346A" w14:paraId="41372088" w14:textId="77777777" w:rsidTr="3FCF8554">
        <w:tc>
          <w:tcPr>
            <w:tcW w:w="1880" w:type="dxa"/>
            <w:vAlign w:val="center"/>
          </w:tcPr>
          <w:p w14:paraId="169A06E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E07F46F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02390D5C" w14:textId="0D5F1A1D" w:rsidR="00377906" w:rsidRPr="00A0346A" w:rsidRDefault="00DF1F29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 xml:space="preserve">HFn_D1 </w:t>
            </w:r>
            <w:r w:rsidR="00377906" w:rsidRPr="00A0346A">
              <w:rPr>
                <w:rFonts w:ascii="Arial" w:hAnsi="Arial" w:cs="Arial"/>
                <w:sz w:val="16"/>
                <w:szCs w:val="16"/>
              </w:rPr>
              <w:t>vs. 1A11-HFn_D1</w:t>
            </w:r>
          </w:p>
        </w:tc>
        <w:tc>
          <w:tcPr>
            <w:tcW w:w="918" w:type="dxa"/>
            <w:vAlign w:val="center"/>
          </w:tcPr>
          <w:p w14:paraId="61C23D64" w14:textId="26C25E15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73B9FD4B" w14:textId="09A01C7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</w:tr>
      <w:tr w:rsidR="00377906" w:rsidRPr="00A0346A" w14:paraId="02638DAF" w14:textId="77777777" w:rsidTr="3FCF8554">
        <w:tc>
          <w:tcPr>
            <w:tcW w:w="1880" w:type="dxa"/>
            <w:vAlign w:val="center"/>
          </w:tcPr>
          <w:p w14:paraId="7AE7C5A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896F6CE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428713FA" w14:textId="2B92DF4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-HFn_D3</w:t>
            </w:r>
          </w:p>
        </w:tc>
        <w:tc>
          <w:tcPr>
            <w:tcW w:w="918" w:type="dxa"/>
            <w:vAlign w:val="center"/>
          </w:tcPr>
          <w:p w14:paraId="5316412D" w14:textId="3BC1ED3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17CF2FA5" w14:textId="19B61E9D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5663</w:t>
            </w:r>
          </w:p>
        </w:tc>
      </w:tr>
      <w:tr w:rsidR="00377906" w:rsidRPr="00A0346A" w14:paraId="49558C6F" w14:textId="77777777" w:rsidTr="3FCF8554">
        <w:tc>
          <w:tcPr>
            <w:tcW w:w="1880" w:type="dxa"/>
            <w:vAlign w:val="center"/>
          </w:tcPr>
          <w:p w14:paraId="403F23A7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147968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4266E095" w14:textId="3C8D3343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-HFn_D7</w:t>
            </w:r>
          </w:p>
        </w:tc>
        <w:tc>
          <w:tcPr>
            <w:tcW w:w="918" w:type="dxa"/>
            <w:vAlign w:val="center"/>
          </w:tcPr>
          <w:p w14:paraId="7FC293A9" w14:textId="61C36853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6A7AAEF" w14:textId="20861E95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9036</w:t>
            </w:r>
          </w:p>
        </w:tc>
      </w:tr>
      <w:tr w:rsidR="00377906" w:rsidRPr="00A0346A" w14:paraId="077164EE" w14:textId="77777777" w:rsidTr="3FCF8554">
        <w:tc>
          <w:tcPr>
            <w:tcW w:w="1880" w:type="dxa"/>
            <w:vAlign w:val="center"/>
          </w:tcPr>
          <w:p w14:paraId="71F95098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495C1FF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004000F9" w14:textId="2DB54169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1</w:t>
            </w:r>
          </w:p>
        </w:tc>
        <w:tc>
          <w:tcPr>
            <w:tcW w:w="918" w:type="dxa"/>
            <w:vAlign w:val="center"/>
          </w:tcPr>
          <w:p w14:paraId="3271FFD0" w14:textId="1B18B0F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5A6FA09C" w14:textId="1D48A7A1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6126</w:t>
            </w:r>
          </w:p>
        </w:tc>
      </w:tr>
      <w:tr w:rsidR="00377906" w:rsidRPr="00A0346A" w14:paraId="7AC31266" w14:textId="77777777" w:rsidTr="3FCF8554">
        <w:tc>
          <w:tcPr>
            <w:tcW w:w="1880" w:type="dxa"/>
            <w:vAlign w:val="center"/>
          </w:tcPr>
          <w:p w14:paraId="64E5346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8189C13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73286F5F" w14:textId="65E020A4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3</w:t>
            </w:r>
          </w:p>
        </w:tc>
        <w:tc>
          <w:tcPr>
            <w:tcW w:w="918" w:type="dxa"/>
            <w:vAlign w:val="center"/>
          </w:tcPr>
          <w:p w14:paraId="714593FB" w14:textId="3DCDD44D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154B09C9" w14:textId="4223FFB8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</w:tr>
      <w:tr w:rsidR="00377906" w:rsidRPr="00A0346A" w14:paraId="4D3DFBAA" w14:textId="77777777" w:rsidTr="3FCF8554">
        <w:tc>
          <w:tcPr>
            <w:tcW w:w="1880" w:type="dxa"/>
            <w:vAlign w:val="center"/>
          </w:tcPr>
          <w:p w14:paraId="28A5BD9B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967A22C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17C55B09" w14:textId="5B76A84A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7</w:t>
            </w:r>
          </w:p>
        </w:tc>
        <w:tc>
          <w:tcPr>
            <w:tcW w:w="918" w:type="dxa"/>
            <w:vAlign w:val="center"/>
          </w:tcPr>
          <w:p w14:paraId="09423539" w14:textId="229A8134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4C009416" w14:textId="7A161A05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377906" w:rsidRPr="00A0346A" w14:paraId="29D272AE" w14:textId="77777777" w:rsidTr="3FCF8554">
        <w:tc>
          <w:tcPr>
            <w:tcW w:w="1880" w:type="dxa"/>
            <w:vAlign w:val="center"/>
          </w:tcPr>
          <w:p w14:paraId="5DEC8345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574D817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7E92C504" w14:textId="465E5855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-HFn_D1 vs. 1A11-HFn_D3</w:t>
            </w:r>
          </w:p>
        </w:tc>
        <w:tc>
          <w:tcPr>
            <w:tcW w:w="918" w:type="dxa"/>
            <w:vAlign w:val="center"/>
          </w:tcPr>
          <w:p w14:paraId="5F9D2269" w14:textId="1C5B6AE1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2A3E0F01" w14:textId="3CF12C6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190</w:t>
            </w:r>
          </w:p>
        </w:tc>
      </w:tr>
      <w:tr w:rsidR="00377906" w:rsidRPr="00A0346A" w14:paraId="19B3B123" w14:textId="77777777" w:rsidTr="3FCF8554">
        <w:tc>
          <w:tcPr>
            <w:tcW w:w="1880" w:type="dxa"/>
            <w:vAlign w:val="center"/>
          </w:tcPr>
          <w:p w14:paraId="0986447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EFD7F77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5E0FEA32" w14:textId="4CBD91C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-HFn_D1 vs. 1A11-HFn_D7</w:t>
            </w:r>
          </w:p>
        </w:tc>
        <w:tc>
          <w:tcPr>
            <w:tcW w:w="918" w:type="dxa"/>
            <w:vAlign w:val="center"/>
          </w:tcPr>
          <w:p w14:paraId="239864A5" w14:textId="611E050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2859D7AC" w14:textId="0B412531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36</w:t>
            </w:r>
          </w:p>
        </w:tc>
      </w:tr>
      <w:tr w:rsidR="00377906" w:rsidRPr="00A0346A" w14:paraId="4D1F26A4" w14:textId="77777777" w:rsidTr="3FCF8554">
        <w:tc>
          <w:tcPr>
            <w:tcW w:w="1880" w:type="dxa"/>
            <w:vAlign w:val="center"/>
          </w:tcPr>
          <w:p w14:paraId="1D9F426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01C3A6E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49E720A5" w14:textId="4BDA60B2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3FCF8554">
              <w:rPr>
                <w:rFonts w:ascii="Arial" w:hAnsi="Arial" w:cs="Arial"/>
                <w:sz w:val="16"/>
                <w:szCs w:val="16"/>
              </w:rPr>
              <w:t>1A11-HFn_D3 vs. 1A11-HFn_D7</w:t>
            </w:r>
          </w:p>
        </w:tc>
        <w:tc>
          <w:tcPr>
            <w:tcW w:w="918" w:type="dxa"/>
            <w:vAlign w:val="center"/>
          </w:tcPr>
          <w:p w14:paraId="42DC3847" w14:textId="57B476A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1567E093" w14:textId="5D3C7E0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9784</w:t>
            </w:r>
          </w:p>
        </w:tc>
      </w:tr>
      <w:tr w:rsidR="00377906" w:rsidRPr="00A0346A" w14:paraId="70DE8DC7" w14:textId="77777777" w:rsidTr="3FCF8554">
        <w:tc>
          <w:tcPr>
            <w:tcW w:w="1880" w:type="dxa"/>
            <w:vAlign w:val="center"/>
          </w:tcPr>
          <w:p w14:paraId="4FC5F3AD" w14:textId="2C4AD1A0" w:rsidR="00377906" w:rsidRPr="00A0346A" w:rsidRDefault="00E2519C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</w:t>
            </w:r>
            <w:r w:rsidR="00377906" w:rsidRPr="00A0346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F1F29">
              <w:rPr>
                <w:rFonts w:ascii="Arial" w:hAnsi="Arial" w:cs="Arial"/>
                <w:sz w:val="16"/>
                <w:szCs w:val="16"/>
              </w:rPr>
              <w:t>6D</w:t>
            </w:r>
            <w:r w:rsidR="00377906" w:rsidRPr="00A0346A">
              <w:rPr>
                <w:rFonts w:ascii="Arial" w:hAnsi="Arial" w:cs="Arial"/>
                <w:sz w:val="16"/>
                <w:szCs w:val="16"/>
              </w:rPr>
              <w:t xml:space="preserve"> (brain)</w:t>
            </w:r>
          </w:p>
        </w:tc>
        <w:tc>
          <w:tcPr>
            <w:tcW w:w="1846" w:type="dxa"/>
            <w:vAlign w:val="center"/>
          </w:tcPr>
          <w:p w14:paraId="782220A4" w14:textId="4DFF8C25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3708" w:type="dxa"/>
          </w:tcPr>
          <w:p w14:paraId="504B29E4" w14:textId="5591A5B4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HFn_D1</w:t>
            </w:r>
          </w:p>
        </w:tc>
        <w:tc>
          <w:tcPr>
            <w:tcW w:w="918" w:type="dxa"/>
            <w:vAlign w:val="center"/>
          </w:tcPr>
          <w:p w14:paraId="6E92E279" w14:textId="0A2F3D0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14072336" w14:textId="64B6A23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2109</w:t>
            </w:r>
          </w:p>
        </w:tc>
      </w:tr>
      <w:tr w:rsidR="00377906" w:rsidRPr="00A0346A" w14:paraId="1C2CD735" w14:textId="77777777" w:rsidTr="3FCF8554">
        <w:tc>
          <w:tcPr>
            <w:tcW w:w="1880" w:type="dxa"/>
            <w:vAlign w:val="center"/>
          </w:tcPr>
          <w:p w14:paraId="24F21038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564F0CF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3C772571" w14:textId="13BC6C8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_D1</w:t>
            </w:r>
          </w:p>
        </w:tc>
        <w:tc>
          <w:tcPr>
            <w:tcW w:w="918" w:type="dxa"/>
            <w:vAlign w:val="center"/>
          </w:tcPr>
          <w:p w14:paraId="41E43DC9" w14:textId="479272D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C232AC6" w14:textId="7C670D8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9561</w:t>
            </w:r>
          </w:p>
        </w:tc>
      </w:tr>
      <w:tr w:rsidR="00377906" w:rsidRPr="00A0346A" w14:paraId="66F47D35" w14:textId="77777777" w:rsidTr="3FCF8554">
        <w:tc>
          <w:tcPr>
            <w:tcW w:w="1880" w:type="dxa"/>
            <w:vAlign w:val="center"/>
          </w:tcPr>
          <w:p w14:paraId="7F48C7AB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620ECE6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582CFE1B" w14:textId="6566A38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1</w:t>
            </w:r>
          </w:p>
        </w:tc>
        <w:tc>
          <w:tcPr>
            <w:tcW w:w="918" w:type="dxa"/>
            <w:vAlign w:val="center"/>
          </w:tcPr>
          <w:p w14:paraId="511D47BF" w14:textId="4DB4FAC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B56407A" w14:textId="77620D9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</w:tr>
      <w:tr w:rsidR="00377906" w:rsidRPr="00A0346A" w14:paraId="0501E603" w14:textId="77777777" w:rsidTr="3FCF8554">
        <w:tc>
          <w:tcPr>
            <w:tcW w:w="1880" w:type="dxa"/>
            <w:vAlign w:val="center"/>
          </w:tcPr>
          <w:p w14:paraId="4C7441E1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2310369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400B479A" w14:textId="61AE5C69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3</w:t>
            </w:r>
          </w:p>
        </w:tc>
        <w:tc>
          <w:tcPr>
            <w:tcW w:w="918" w:type="dxa"/>
            <w:vAlign w:val="center"/>
          </w:tcPr>
          <w:p w14:paraId="0BC6A562" w14:textId="10C529B1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5EC34A2F" w14:textId="11007FD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426</w:t>
            </w:r>
          </w:p>
        </w:tc>
      </w:tr>
      <w:tr w:rsidR="00377906" w:rsidRPr="00A0346A" w14:paraId="70D31545" w14:textId="77777777" w:rsidTr="3FCF8554">
        <w:tc>
          <w:tcPr>
            <w:tcW w:w="1880" w:type="dxa"/>
            <w:vAlign w:val="center"/>
          </w:tcPr>
          <w:p w14:paraId="34E1BB03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2D0253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1630F252" w14:textId="791C145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PBS (NC) vs. 1A11-HFn_D7</w:t>
            </w:r>
          </w:p>
        </w:tc>
        <w:tc>
          <w:tcPr>
            <w:tcW w:w="918" w:type="dxa"/>
            <w:vAlign w:val="center"/>
          </w:tcPr>
          <w:p w14:paraId="6ECCFBDE" w14:textId="1D0B57C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48E769CF" w14:textId="35034CDD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693</w:t>
            </w:r>
          </w:p>
        </w:tc>
      </w:tr>
      <w:tr w:rsidR="00377906" w:rsidRPr="00A0346A" w14:paraId="3B1FEAD7" w14:textId="77777777" w:rsidTr="3FCF8554">
        <w:tc>
          <w:tcPr>
            <w:tcW w:w="1880" w:type="dxa"/>
            <w:vAlign w:val="center"/>
          </w:tcPr>
          <w:p w14:paraId="6CE3E78F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E373D93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28422E82" w14:textId="45453289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_D1</w:t>
            </w:r>
          </w:p>
        </w:tc>
        <w:tc>
          <w:tcPr>
            <w:tcW w:w="918" w:type="dxa"/>
            <w:vAlign w:val="center"/>
          </w:tcPr>
          <w:p w14:paraId="0DFEFFAE" w14:textId="69DF4EA8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0AA37082" w14:textId="4F7D2D7F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1229</w:t>
            </w:r>
          </w:p>
        </w:tc>
      </w:tr>
      <w:tr w:rsidR="00377906" w:rsidRPr="00A0346A" w14:paraId="5D8A80CA" w14:textId="77777777" w:rsidTr="3FCF8554">
        <w:tc>
          <w:tcPr>
            <w:tcW w:w="1880" w:type="dxa"/>
            <w:vAlign w:val="center"/>
          </w:tcPr>
          <w:p w14:paraId="52811C1C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E204E7D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786FF5F6" w14:textId="0AB07F0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-HFn_D1</w:t>
            </w:r>
          </w:p>
        </w:tc>
        <w:tc>
          <w:tcPr>
            <w:tcW w:w="918" w:type="dxa"/>
            <w:vAlign w:val="center"/>
          </w:tcPr>
          <w:p w14:paraId="7A3BD56D" w14:textId="2641B47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477A890" w14:textId="1047339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377906" w:rsidRPr="00A0346A" w14:paraId="0A1DD7FE" w14:textId="77777777" w:rsidTr="3FCF8554">
        <w:tc>
          <w:tcPr>
            <w:tcW w:w="1880" w:type="dxa"/>
            <w:vAlign w:val="center"/>
          </w:tcPr>
          <w:p w14:paraId="257BB57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5EDD8F9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60A97F27" w14:textId="3005C712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-HFn_D3</w:t>
            </w:r>
          </w:p>
        </w:tc>
        <w:tc>
          <w:tcPr>
            <w:tcW w:w="918" w:type="dxa"/>
            <w:vAlign w:val="center"/>
          </w:tcPr>
          <w:p w14:paraId="617FEBEF" w14:textId="0FF8B28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038B17D4" w14:textId="1691C74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377906" w:rsidRPr="00A0346A" w14:paraId="05E618F9" w14:textId="77777777" w:rsidTr="3FCF8554">
        <w:tc>
          <w:tcPr>
            <w:tcW w:w="1880" w:type="dxa"/>
            <w:vAlign w:val="center"/>
          </w:tcPr>
          <w:p w14:paraId="35F3D2B0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65E6723E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54B9993A" w14:textId="68B2D8BA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HFn_D1 vs. 1A11-HFn_D7</w:t>
            </w:r>
          </w:p>
        </w:tc>
        <w:tc>
          <w:tcPr>
            <w:tcW w:w="918" w:type="dxa"/>
            <w:vAlign w:val="center"/>
          </w:tcPr>
          <w:p w14:paraId="6F3824B4" w14:textId="79EA2149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57E4F70A" w14:textId="719779FC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377906" w:rsidRPr="00A0346A" w14:paraId="17A76155" w14:textId="77777777" w:rsidTr="3FCF8554">
        <w:tc>
          <w:tcPr>
            <w:tcW w:w="1880" w:type="dxa"/>
            <w:vAlign w:val="center"/>
          </w:tcPr>
          <w:p w14:paraId="6758AFDE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505FC651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0547F622" w14:textId="6A94B71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1</w:t>
            </w:r>
          </w:p>
        </w:tc>
        <w:tc>
          <w:tcPr>
            <w:tcW w:w="918" w:type="dxa"/>
            <w:vAlign w:val="center"/>
          </w:tcPr>
          <w:p w14:paraId="34BA2EA0" w14:textId="277E3213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59B7369" w14:textId="5B2FAE68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061</w:t>
            </w:r>
          </w:p>
        </w:tc>
      </w:tr>
      <w:tr w:rsidR="00377906" w:rsidRPr="00A0346A" w14:paraId="390CE8B3" w14:textId="77777777" w:rsidTr="3FCF8554">
        <w:tc>
          <w:tcPr>
            <w:tcW w:w="1880" w:type="dxa"/>
            <w:vAlign w:val="center"/>
          </w:tcPr>
          <w:p w14:paraId="71890630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30BF5E98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389CAA23" w14:textId="3AED5088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3</w:t>
            </w:r>
          </w:p>
        </w:tc>
        <w:tc>
          <w:tcPr>
            <w:tcW w:w="918" w:type="dxa"/>
            <w:vAlign w:val="center"/>
          </w:tcPr>
          <w:p w14:paraId="6D37CE0A" w14:textId="0AF477DD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10E840DC" w14:textId="3FAEF371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2269</w:t>
            </w:r>
          </w:p>
        </w:tc>
      </w:tr>
      <w:tr w:rsidR="00377906" w:rsidRPr="00A0346A" w14:paraId="026BDFA6" w14:textId="77777777" w:rsidTr="3FCF8554">
        <w:tc>
          <w:tcPr>
            <w:tcW w:w="1880" w:type="dxa"/>
            <w:vAlign w:val="center"/>
          </w:tcPr>
          <w:p w14:paraId="3F47FE62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7F6C9E5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61AC3D4A" w14:textId="0D23638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_D1 vs. 1A11-HFn_D7</w:t>
            </w:r>
          </w:p>
        </w:tc>
        <w:tc>
          <w:tcPr>
            <w:tcW w:w="918" w:type="dxa"/>
            <w:vAlign w:val="center"/>
          </w:tcPr>
          <w:p w14:paraId="27B83DB0" w14:textId="5FA70A10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22361CD" w14:textId="35BE068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3405</w:t>
            </w:r>
          </w:p>
        </w:tc>
      </w:tr>
      <w:tr w:rsidR="00377906" w:rsidRPr="00A0346A" w14:paraId="27D180DF" w14:textId="77777777" w:rsidTr="3FCF8554">
        <w:tc>
          <w:tcPr>
            <w:tcW w:w="1880" w:type="dxa"/>
            <w:vAlign w:val="center"/>
          </w:tcPr>
          <w:p w14:paraId="7F6FA58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792E8EDA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0A2B2B5F" w14:textId="027F38C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-HFn_D1 vs. 1A11-HFn_D3</w:t>
            </w:r>
          </w:p>
        </w:tc>
        <w:tc>
          <w:tcPr>
            <w:tcW w:w="918" w:type="dxa"/>
            <w:vAlign w:val="center"/>
          </w:tcPr>
          <w:p w14:paraId="352B9DD3" w14:textId="2639EB2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55277F9" w14:textId="560D1FAA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4196</w:t>
            </w:r>
          </w:p>
        </w:tc>
      </w:tr>
      <w:tr w:rsidR="00377906" w:rsidRPr="00A0346A" w14:paraId="4FE6C561" w14:textId="77777777" w:rsidTr="3FCF8554">
        <w:tc>
          <w:tcPr>
            <w:tcW w:w="1880" w:type="dxa"/>
            <w:vAlign w:val="center"/>
          </w:tcPr>
          <w:p w14:paraId="2B49B6B1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45F2694F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7FBEE0B3" w14:textId="0AA2F6BD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-HFn_D1 vs. 1A11-HFn_D7</w:t>
            </w:r>
          </w:p>
        </w:tc>
        <w:tc>
          <w:tcPr>
            <w:tcW w:w="918" w:type="dxa"/>
            <w:vAlign w:val="center"/>
          </w:tcPr>
          <w:p w14:paraId="58BF2D89" w14:textId="16FFA4E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3942BA03" w14:textId="5084A68E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2755</w:t>
            </w:r>
          </w:p>
        </w:tc>
      </w:tr>
      <w:tr w:rsidR="00377906" w:rsidRPr="00A0346A" w14:paraId="158238D2" w14:textId="77777777" w:rsidTr="3FCF8554">
        <w:tc>
          <w:tcPr>
            <w:tcW w:w="1880" w:type="dxa"/>
            <w:vAlign w:val="center"/>
          </w:tcPr>
          <w:p w14:paraId="632EEE3B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</w:tcPr>
          <w:p w14:paraId="1A763F07" w14:textId="77777777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8" w:type="dxa"/>
          </w:tcPr>
          <w:p w14:paraId="455CB11B" w14:textId="43B9210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1A11-HFn_D3 vs. 1A11-HFn_D7</w:t>
            </w:r>
          </w:p>
        </w:tc>
        <w:tc>
          <w:tcPr>
            <w:tcW w:w="918" w:type="dxa"/>
            <w:vAlign w:val="center"/>
          </w:tcPr>
          <w:p w14:paraId="1003302E" w14:textId="68668C1B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4" w:type="dxa"/>
          </w:tcPr>
          <w:p w14:paraId="655C003E" w14:textId="0BF681B6" w:rsidR="00377906" w:rsidRPr="00A0346A" w:rsidRDefault="00377906" w:rsidP="003779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46A">
              <w:rPr>
                <w:rFonts w:ascii="Arial" w:hAnsi="Arial" w:cs="Arial"/>
                <w:sz w:val="16"/>
                <w:szCs w:val="16"/>
              </w:rPr>
              <w:t>0.9997</w:t>
            </w:r>
          </w:p>
        </w:tc>
      </w:tr>
    </w:tbl>
    <w:p w14:paraId="230E4A98" w14:textId="3FE7DDD9" w:rsidR="002C2EB1" w:rsidRPr="00A456DB" w:rsidRDefault="005B3BC7" w:rsidP="005B3BC7">
      <w:pPr>
        <w:rPr>
          <w:rFonts w:ascii="Arial" w:hAnsi="Arial" w:cs="Arial"/>
          <w:b/>
          <w:bCs/>
        </w:rPr>
      </w:pPr>
      <w:r w:rsidRPr="005B3BC7">
        <w:rPr>
          <w:rFonts w:ascii="Arial" w:hAnsi="Arial" w:cs="Arial"/>
          <w:b/>
          <w:bCs/>
        </w:rPr>
        <w:t xml:space="preserve">Supplementary Table </w:t>
      </w:r>
      <w:r w:rsidR="00333930">
        <w:rPr>
          <w:rFonts w:ascii="Arial" w:hAnsi="Arial" w:cs="Arial"/>
          <w:b/>
          <w:bCs/>
        </w:rPr>
        <w:t>1</w:t>
      </w:r>
      <w:r w:rsidRPr="00A456DB">
        <w:rPr>
          <w:rFonts w:ascii="Arial" w:hAnsi="Arial" w:cs="Arial"/>
          <w:b/>
          <w:bCs/>
        </w:rPr>
        <w:t xml:space="preserve">. </w:t>
      </w:r>
      <w:r w:rsidR="00BA294E">
        <w:rPr>
          <w:rFonts w:ascii="Arial" w:hAnsi="Arial" w:cs="Arial"/>
          <w:b/>
          <w:bCs/>
        </w:rPr>
        <w:t>Other s</w:t>
      </w:r>
      <w:r w:rsidR="00A456DB" w:rsidRPr="00A456DB">
        <w:rPr>
          <w:rFonts w:ascii="Arial" w:hAnsi="Arial" w:cs="Arial"/>
          <w:b/>
          <w:bCs/>
        </w:rPr>
        <w:t>tatistical comparisons.</w:t>
      </w:r>
    </w:p>
    <w:p w14:paraId="23CAF136" w14:textId="77777777" w:rsidR="00B120BE" w:rsidRPr="00A456DB" w:rsidRDefault="00B120BE">
      <w:pPr>
        <w:rPr>
          <w:rFonts w:ascii="Arial" w:hAnsi="Arial" w:cs="Arial"/>
          <w:b/>
          <w:bCs/>
        </w:rPr>
      </w:pPr>
    </w:p>
    <w:sectPr w:rsidR="00B120BE" w:rsidRPr="00A456D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4CF31" w14:textId="77777777" w:rsidR="008B617E" w:rsidRDefault="008B617E" w:rsidP="00DB5CC7">
      <w:pPr>
        <w:spacing w:after="0" w:line="240" w:lineRule="auto"/>
      </w:pPr>
      <w:r>
        <w:separator/>
      </w:r>
    </w:p>
  </w:endnote>
  <w:endnote w:type="continuationSeparator" w:id="0">
    <w:p w14:paraId="558C6633" w14:textId="77777777" w:rsidR="008B617E" w:rsidRDefault="008B617E" w:rsidP="00DB5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ACE19" w14:textId="77777777" w:rsidR="008B617E" w:rsidRDefault="008B617E" w:rsidP="00DB5CC7">
      <w:pPr>
        <w:spacing w:after="0" w:line="240" w:lineRule="auto"/>
      </w:pPr>
      <w:r>
        <w:separator/>
      </w:r>
    </w:p>
  </w:footnote>
  <w:footnote w:type="continuationSeparator" w:id="0">
    <w:p w14:paraId="59F0E110" w14:textId="77777777" w:rsidR="008B617E" w:rsidRDefault="008B617E" w:rsidP="00DB5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272CF2"/>
    <w:multiLevelType w:val="hybridMultilevel"/>
    <w:tmpl w:val="D5FA5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769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9C"/>
    <w:rsid w:val="00003BE1"/>
    <w:rsid w:val="0000535B"/>
    <w:rsid w:val="000135B7"/>
    <w:rsid w:val="00020C7B"/>
    <w:rsid w:val="000345AF"/>
    <w:rsid w:val="000413F0"/>
    <w:rsid w:val="00045524"/>
    <w:rsid w:val="00046040"/>
    <w:rsid w:val="00051F2F"/>
    <w:rsid w:val="00062CD4"/>
    <w:rsid w:val="000662CD"/>
    <w:rsid w:val="00077016"/>
    <w:rsid w:val="00085EC1"/>
    <w:rsid w:val="00087E32"/>
    <w:rsid w:val="00094C34"/>
    <w:rsid w:val="000A03E2"/>
    <w:rsid w:val="000A0A9E"/>
    <w:rsid w:val="000A2E64"/>
    <w:rsid w:val="000A468A"/>
    <w:rsid w:val="000B39F6"/>
    <w:rsid w:val="000C0518"/>
    <w:rsid w:val="000C6D57"/>
    <w:rsid w:val="000D7DEF"/>
    <w:rsid w:val="000E3514"/>
    <w:rsid w:val="000E5A85"/>
    <w:rsid w:val="00106D45"/>
    <w:rsid w:val="0010713A"/>
    <w:rsid w:val="0012567C"/>
    <w:rsid w:val="001302BF"/>
    <w:rsid w:val="00133304"/>
    <w:rsid w:val="00137749"/>
    <w:rsid w:val="00141E27"/>
    <w:rsid w:val="001475C1"/>
    <w:rsid w:val="0015216A"/>
    <w:rsid w:val="00152C48"/>
    <w:rsid w:val="0015359B"/>
    <w:rsid w:val="00155126"/>
    <w:rsid w:val="00161501"/>
    <w:rsid w:val="00162ACE"/>
    <w:rsid w:val="001841AC"/>
    <w:rsid w:val="00192B0D"/>
    <w:rsid w:val="00192D0A"/>
    <w:rsid w:val="001D0F77"/>
    <w:rsid w:val="001D1FA1"/>
    <w:rsid w:val="001D276E"/>
    <w:rsid w:val="001D295A"/>
    <w:rsid w:val="001E16E3"/>
    <w:rsid w:val="001E1834"/>
    <w:rsid w:val="001E194B"/>
    <w:rsid w:val="00202F37"/>
    <w:rsid w:val="00206683"/>
    <w:rsid w:val="002139A6"/>
    <w:rsid w:val="0022032E"/>
    <w:rsid w:val="0022664B"/>
    <w:rsid w:val="00227191"/>
    <w:rsid w:val="00242FAD"/>
    <w:rsid w:val="00263C93"/>
    <w:rsid w:val="00267A80"/>
    <w:rsid w:val="00275D76"/>
    <w:rsid w:val="0028257A"/>
    <w:rsid w:val="00284329"/>
    <w:rsid w:val="00287B7D"/>
    <w:rsid w:val="00291CD8"/>
    <w:rsid w:val="002B2EFF"/>
    <w:rsid w:val="002B69D0"/>
    <w:rsid w:val="002C109E"/>
    <w:rsid w:val="002C2EB1"/>
    <w:rsid w:val="002C66D4"/>
    <w:rsid w:val="002C69F4"/>
    <w:rsid w:val="002E6664"/>
    <w:rsid w:val="002F39ED"/>
    <w:rsid w:val="002F3BE6"/>
    <w:rsid w:val="00310DC4"/>
    <w:rsid w:val="00314FAF"/>
    <w:rsid w:val="003308DC"/>
    <w:rsid w:val="00333930"/>
    <w:rsid w:val="003353AD"/>
    <w:rsid w:val="00346775"/>
    <w:rsid w:val="00357661"/>
    <w:rsid w:val="0036180B"/>
    <w:rsid w:val="00363D90"/>
    <w:rsid w:val="003714DF"/>
    <w:rsid w:val="00374A7A"/>
    <w:rsid w:val="00377906"/>
    <w:rsid w:val="00381E88"/>
    <w:rsid w:val="003C0A62"/>
    <w:rsid w:val="003E4A2A"/>
    <w:rsid w:val="003F2FFB"/>
    <w:rsid w:val="004070EA"/>
    <w:rsid w:val="0041314F"/>
    <w:rsid w:val="00413362"/>
    <w:rsid w:val="00423721"/>
    <w:rsid w:val="00423F6E"/>
    <w:rsid w:val="00425108"/>
    <w:rsid w:val="00430899"/>
    <w:rsid w:val="00435DB4"/>
    <w:rsid w:val="00445FE5"/>
    <w:rsid w:val="004547AC"/>
    <w:rsid w:val="00460EE3"/>
    <w:rsid w:val="00462C76"/>
    <w:rsid w:val="00470FD4"/>
    <w:rsid w:val="0047463E"/>
    <w:rsid w:val="00474819"/>
    <w:rsid w:val="00475D7F"/>
    <w:rsid w:val="00492E0B"/>
    <w:rsid w:val="004A04C0"/>
    <w:rsid w:val="004A783E"/>
    <w:rsid w:val="004B2350"/>
    <w:rsid w:val="004C1914"/>
    <w:rsid w:val="004C3EE3"/>
    <w:rsid w:val="004C4407"/>
    <w:rsid w:val="004F39A1"/>
    <w:rsid w:val="00507C25"/>
    <w:rsid w:val="00512F24"/>
    <w:rsid w:val="005151A5"/>
    <w:rsid w:val="0052067B"/>
    <w:rsid w:val="00521DCD"/>
    <w:rsid w:val="005222CC"/>
    <w:rsid w:val="00532AAE"/>
    <w:rsid w:val="00534EB0"/>
    <w:rsid w:val="00535631"/>
    <w:rsid w:val="0054069C"/>
    <w:rsid w:val="0054515B"/>
    <w:rsid w:val="00547639"/>
    <w:rsid w:val="00570765"/>
    <w:rsid w:val="00570F63"/>
    <w:rsid w:val="00580CCD"/>
    <w:rsid w:val="0058536E"/>
    <w:rsid w:val="005A7167"/>
    <w:rsid w:val="005B3BC7"/>
    <w:rsid w:val="005B3E98"/>
    <w:rsid w:val="005C0EE1"/>
    <w:rsid w:val="005C47E1"/>
    <w:rsid w:val="005C687E"/>
    <w:rsid w:val="005C71BB"/>
    <w:rsid w:val="005D4669"/>
    <w:rsid w:val="005E4B6A"/>
    <w:rsid w:val="005E7D57"/>
    <w:rsid w:val="005F2813"/>
    <w:rsid w:val="005F370F"/>
    <w:rsid w:val="005F5350"/>
    <w:rsid w:val="005F6C60"/>
    <w:rsid w:val="006021F6"/>
    <w:rsid w:val="006078E5"/>
    <w:rsid w:val="006211E9"/>
    <w:rsid w:val="00621BFB"/>
    <w:rsid w:val="00642FF2"/>
    <w:rsid w:val="00643954"/>
    <w:rsid w:val="00653B26"/>
    <w:rsid w:val="006725D7"/>
    <w:rsid w:val="0069038B"/>
    <w:rsid w:val="00693D1E"/>
    <w:rsid w:val="00693E12"/>
    <w:rsid w:val="00697635"/>
    <w:rsid w:val="006A0970"/>
    <w:rsid w:val="006B0FF1"/>
    <w:rsid w:val="006C1BAE"/>
    <w:rsid w:val="006C1F20"/>
    <w:rsid w:val="006C2CBE"/>
    <w:rsid w:val="006C31B0"/>
    <w:rsid w:val="006D5B2B"/>
    <w:rsid w:val="006D6388"/>
    <w:rsid w:val="006D6F7F"/>
    <w:rsid w:val="006F1106"/>
    <w:rsid w:val="006F1DD4"/>
    <w:rsid w:val="006F532A"/>
    <w:rsid w:val="0071275A"/>
    <w:rsid w:val="00717E25"/>
    <w:rsid w:val="00720047"/>
    <w:rsid w:val="00720D80"/>
    <w:rsid w:val="00723366"/>
    <w:rsid w:val="00742502"/>
    <w:rsid w:val="007445DF"/>
    <w:rsid w:val="00753970"/>
    <w:rsid w:val="00790087"/>
    <w:rsid w:val="007921D0"/>
    <w:rsid w:val="007940AD"/>
    <w:rsid w:val="007977E7"/>
    <w:rsid w:val="007A36F4"/>
    <w:rsid w:val="007C063B"/>
    <w:rsid w:val="007C332C"/>
    <w:rsid w:val="007E768D"/>
    <w:rsid w:val="007F06A9"/>
    <w:rsid w:val="007F3D86"/>
    <w:rsid w:val="0080343C"/>
    <w:rsid w:val="008069BD"/>
    <w:rsid w:val="008071F1"/>
    <w:rsid w:val="00822B78"/>
    <w:rsid w:val="0082394E"/>
    <w:rsid w:val="00825FDD"/>
    <w:rsid w:val="00833A77"/>
    <w:rsid w:val="0086248E"/>
    <w:rsid w:val="008775D6"/>
    <w:rsid w:val="00892556"/>
    <w:rsid w:val="00894CD3"/>
    <w:rsid w:val="00895156"/>
    <w:rsid w:val="008B20FB"/>
    <w:rsid w:val="008B4F1E"/>
    <w:rsid w:val="008B617E"/>
    <w:rsid w:val="008B7C4C"/>
    <w:rsid w:val="008C2C70"/>
    <w:rsid w:val="008C3962"/>
    <w:rsid w:val="008C40F4"/>
    <w:rsid w:val="008D6C7B"/>
    <w:rsid w:val="008E3AC5"/>
    <w:rsid w:val="008F0A0D"/>
    <w:rsid w:val="008F566E"/>
    <w:rsid w:val="00900884"/>
    <w:rsid w:val="00901FF4"/>
    <w:rsid w:val="00907778"/>
    <w:rsid w:val="00911EFC"/>
    <w:rsid w:val="00912367"/>
    <w:rsid w:val="00917D94"/>
    <w:rsid w:val="0092423B"/>
    <w:rsid w:val="00925ACD"/>
    <w:rsid w:val="00933DAD"/>
    <w:rsid w:val="00937957"/>
    <w:rsid w:val="009446BC"/>
    <w:rsid w:val="00944BE6"/>
    <w:rsid w:val="00946CCC"/>
    <w:rsid w:val="00947E9A"/>
    <w:rsid w:val="00960C45"/>
    <w:rsid w:val="00970961"/>
    <w:rsid w:val="00971EDF"/>
    <w:rsid w:val="00974593"/>
    <w:rsid w:val="00974CC4"/>
    <w:rsid w:val="0098333D"/>
    <w:rsid w:val="00990D7D"/>
    <w:rsid w:val="00994DC6"/>
    <w:rsid w:val="009A29DB"/>
    <w:rsid w:val="009A6D62"/>
    <w:rsid w:val="009B6556"/>
    <w:rsid w:val="009B6617"/>
    <w:rsid w:val="009D1752"/>
    <w:rsid w:val="009F122D"/>
    <w:rsid w:val="009F17A2"/>
    <w:rsid w:val="009F4B1E"/>
    <w:rsid w:val="009F76C6"/>
    <w:rsid w:val="00A01D57"/>
    <w:rsid w:val="00A0346A"/>
    <w:rsid w:val="00A12C0C"/>
    <w:rsid w:val="00A20535"/>
    <w:rsid w:val="00A276AA"/>
    <w:rsid w:val="00A436E5"/>
    <w:rsid w:val="00A45561"/>
    <w:rsid w:val="00A456DB"/>
    <w:rsid w:val="00A46D37"/>
    <w:rsid w:val="00A554A1"/>
    <w:rsid w:val="00A64F6F"/>
    <w:rsid w:val="00A7306F"/>
    <w:rsid w:val="00A73596"/>
    <w:rsid w:val="00A74D56"/>
    <w:rsid w:val="00A765F3"/>
    <w:rsid w:val="00A908E8"/>
    <w:rsid w:val="00A910ED"/>
    <w:rsid w:val="00A91AA0"/>
    <w:rsid w:val="00A94F23"/>
    <w:rsid w:val="00AA308B"/>
    <w:rsid w:val="00AA67EB"/>
    <w:rsid w:val="00AA780C"/>
    <w:rsid w:val="00AC04BB"/>
    <w:rsid w:val="00AE65CA"/>
    <w:rsid w:val="00B00323"/>
    <w:rsid w:val="00B02108"/>
    <w:rsid w:val="00B10CC2"/>
    <w:rsid w:val="00B120BE"/>
    <w:rsid w:val="00B17742"/>
    <w:rsid w:val="00B23240"/>
    <w:rsid w:val="00B34AA3"/>
    <w:rsid w:val="00B40796"/>
    <w:rsid w:val="00B42F47"/>
    <w:rsid w:val="00B44C9E"/>
    <w:rsid w:val="00B544BD"/>
    <w:rsid w:val="00B55E0D"/>
    <w:rsid w:val="00B8305F"/>
    <w:rsid w:val="00B87D75"/>
    <w:rsid w:val="00B94D23"/>
    <w:rsid w:val="00BA10A8"/>
    <w:rsid w:val="00BA294E"/>
    <w:rsid w:val="00BA3A3F"/>
    <w:rsid w:val="00BB0904"/>
    <w:rsid w:val="00BC25FC"/>
    <w:rsid w:val="00BC51C3"/>
    <w:rsid w:val="00C02C22"/>
    <w:rsid w:val="00C13AFE"/>
    <w:rsid w:val="00C13B96"/>
    <w:rsid w:val="00C1569D"/>
    <w:rsid w:val="00C203EF"/>
    <w:rsid w:val="00C222C0"/>
    <w:rsid w:val="00C25C5E"/>
    <w:rsid w:val="00C319A7"/>
    <w:rsid w:val="00C353F3"/>
    <w:rsid w:val="00C45E86"/>
    <w:rsid w:val="00C51E2A"/>
    <w:rsid w:val="00C6084F"/>
    <w:rsid w:val="00C6471A"/>
    <w:rsid w:val="00C679F6"/>
    <w:rsid w:val="00C708C8"/>
    <w:rsid w:val="00C74178"/>
    <w:rsid w:val="00C745C4"/>
    <w:rsid w:val="00C82804"/>
    <w:rsid w:val="00C82EF0"/>
    <w:rsid w:val="00C85A3D"/>
    <w:rsid w:val="00C85F28"/>
    <w:rsid w:val="00CA0ED8"/>
    <w:rsid w:val="00CB64C0"/>
    <w:rsid w:val="00CD7FDD"/>
    <w:rsid w:val="00CE2B1C"/>
    <w:rsid w:val="00CF63F6"/>
    <w:rsid w:val="00D000CD"/>
    <w:rsid w:val="00D01E55"/>
    <w:rsid w:val="00D17179"/>
    <w:rsid w:val="00D26CE9"/>
    <w:rsid w:val="00D32C4D"/>
    <w:rsid w:val="00D35CFF"/>
    <w:rsid w:val="00D36314"/>
    <w:rsid w:val="00D36C4C"/>
    <w:rsid w:val="00D37592"/>
    <w:rsid w:val="00D416A3"/>
    <w:rsid w:val="00D54B07"/>
    <w:rsid w:val="00D71776"/>
    <w:rsid w:val="00D73226"/>
    <w:rsid w:val="00D73BF1"/>
    <w:rsid w:val="00D74ECC"/>
    <w:rsid w:val="00D8489D"/>
    <w:rsid w:val="00D939B1"/>
    <w:rsid w:val="00DA3685"/>
    <w:rsid w:val="00DA5F26"/>
    <w:rsid w:val="00DB3E2A"/>
    <w:rsid w:val="00DB5CC7"/>
    <w:rsid w:val="00DC5FC8"/>
    <w:rsid w:val="00DC7B30"/>
    <w:rsid w:val="00DC7CD9"/>
    <w:rsid w:val="00DC7EB2"/>
    <w:rsid w:val="00DD3AAD"/>
    <w:rsid w:val="00DD58B0"/>
    <w:rsid w:val="00DE755E"/>
    <w:rsid w:val="00DE7661"/>
    <w:rsid w:val="00DE79DD"/>
    <w:rsid w:val="00DF1F29"/>
    <w:rsid w:val="00E060E9"/>
    <w:rsid w:val="00E15153"/>
    <w:rsid w:val="00E2519C"/>
    <w:rsid w:val="00E34079"/>
    <w:rsid w:val="00E3435C"/>
    <w:rsid w:val="00E371F0"/>
    <w:rsid w:val="00E4034A"/>
    <w:rsid w:val="00E45AF5"/>
    <w:rsid w:val="00E601AD"/>
    <w:rsid w:val="00E7321D"/>
    <w:rsid w:val="00E81C76"/>
    <w:rsid w:val="00E838E4"/>
    <w:rsid w:val="00E84209"/>
    <w:rsid w:val="00E93C6B"/>
    <w:rsid w:val="00E97920"/>
    <w:rsid w:val="00EB3F46"/>
    <w:rsid w:val="00EC3D25"/>
    <w:rsid w:val="00EF45E8"/>
    <w:rsid w:val="00F0530F"/>
    <w:rsid w:val="00F06D2C"/>
    <w:rsid w:val="00F240BB"/>
    <w:rsid w:val="00F31117"/>
    <w:rsid w:val="00F402B6"/>
    <w:rsid w:val="00F41442"/>
    <w:rsid w:val="00F444C3"/>
    <w:rsid w:val="00F47A30"/>
    <w:rsid w:val="00F50296"/>
    <w:rsid w:val="00F65611"/>
    <w:rsid w:val="00F81B88"/>
    <w:rsid w:val="00F822A9"/>
    <w:rsid w:val="00F831A5"/>
    <w:rsid w:val="00F855F1"/>
    <w:rsid w:val="00F96752"/>
    <w:rsid w:val="00FA5003"/>
    <w:rsid w:val="00FC2560"/>
    <w:rsid w:val="00FE4621"/>
    <w:rsid w:val="00FF3812"/>
    <w:rsid w:val="00FF38ED"/>
    <w:rsid w:val="3FCF8554"/>
    <w:rsid w:val="6553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3DF54"/>
  <w15:chartTrackingRefBased/>
  <w15:docId w15:val="{B38FB80A-6149-4401-83D6-992FEAC7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6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6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6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6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6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6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6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6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69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E4621"/>
    <w:pPr>
      <w:widowControl w:val="0"/>
      <w:autoSpaceDE w:val="0"/>
      <w:autoSpaceDN w:val="0"/>
      <w:spacing w:after="0" w:line="240" w:lineRule="auto"/>
      <w:ind w:right="357"/>
      <w:jc w:val="both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E4621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E462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2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432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7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6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5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CC7"/>
  </w:style>
  <w:style w:type="paragraph" w:styleId="Footer">
    <w:name w:val="footer"/>
    <w:basedOn w:val="Normal"/>
    <w:link w:val="FooterChar"/>
    <w:uiPriority w:val="99"/>
    <w:unhideWhenUsed/>
    <w:rsid w:val="00DB5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CC7"/>
  </w:style>
  <w:style w:type="paragraph" w:styleId="Revision">
    <w:name w:val="Revision"/>
    <w:hidden/>
    <w:uiPriority w:val="99"/>
    <w:semiHidden/>
    <w:rsid w:val="007C063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6A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6A9"/>
    <w:rPr>
      <w:sz w:val="18"/>
      <w:szCs w:val="18"/>
    </w:rPr>
  </w:style>
  <w:style w:type="table" w:styleId="TableGrid">
    <w:name w:val="Table Grid"/>
    <w:basedOn w:val="TableNormal"/>
    <w:uiPriority w:val="39"/>
    <w:rsid w:val="001D2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C7E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F8223-769B-4F29-8718-5074BDF09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Yuan</dc:creator>
  <cp:keywords/>
  <dc:description/>
  <cp:lastModifiedBy>Maarten Dewilde</cp:lastModifiedBy>
  <cp:revision>40</cp:revision>
  <dcterms:created xsi:type="dcterms:W3CDTF">2026-02-03T15:47:00Z</dcterms:created>
  <dcterms:modified xsi:type="dcterms:W3CDTF">2026-05-06T09:49:00Z</dcterms:modified>
</cp:coreProperties>
</file>